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60"/>
        <w:gridCol w:w="1260"/>
        <w:gridCol w:w="1080"/>
        <w:gridCol w:w="3420"/>
      </w:tblGrid>
      <w:tr>
        <w:trPr>
          <w:trHeight w:val="22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  <w:t>Avid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out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periment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oretic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viation (pp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om...t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quenc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4.25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4.25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5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QK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7.32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7.32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TVA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4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3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RTQK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6.45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6.4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GKEVL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..1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MWLL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3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2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...1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GINIFT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0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0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..7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QPTFGFTVNW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T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34.86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34.86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TNDLGSNMTIGAVNS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9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8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ATSNEI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68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67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...INIFTRLRTQK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PLHGTQNTINK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42.12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42.11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..9 + 72...87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LTGK + FSESTTVFTGQCFIDR (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0.56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0.56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..9 + 72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LTGK + FSESTTVFTGQCFIDRNGKEVLK (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38.66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38.66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..9 + 72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CSLTGK + FSESTTVFTGQCFIDRNGKEVLK</w:t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CA-QTVAR</w:t>
            </w:r>
          </w:p>
        </w:tc>
      </w:tr>
      <w:tr>
        <w:trPr>
          <w:trHeight w:val="222" w:hRule="atLeast"/>
        </w:trPr>
        <w:tc>
          <w:tcPr>
            <w:tcW w:w="2715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quence coverage 100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60"/>
        <w:gridCol w:w="1260"/>
        <w:gridCol w:w="1080"/>
        <w:gridCol w:w="3420"/>
      </w:tblGrid>
      <w:tr>
        <w:trPr>
          <w:trHeight w:val="222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  <w:t>Avd(S16C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out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periment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oretic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viation (pp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om...t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quenc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3.32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3.32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TVA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4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3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RTQK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6.45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6.4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4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GKEVL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..1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MWLL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2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2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...1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GINIFT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0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0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..7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QPTFGFTVNW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T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850.85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850.84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0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FF0000"/>
                <w:sz w:val="14"/>
                <w:szCs w:val="14"/>
              </w:rPr>
              <w:t>WTNDLG</w:t>
            </w:r>
            <w:r>
              <w:rPr>
                <w:b/>
                <w:bCs/>
                <w:color w:val="FF0000"/>
                <w:sz w:val="14"/>
                <w:szCs w:val="14"/>
                <w:u w:val="single"/>
              </w:rPr>
              <w:t>C</w:t>
            </w:r>
            <w:r>
              <w:rPr>
                <w:color w:val="FF0000"/>
                <w:sz w:val="14"/>
                <w:szCs w:val="14"/>
              </w:rPr>
              <w:t>NMTIGAVNS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9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8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ATSNEI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8.11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8.11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CSLTGKWTNDLG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NMTIGAVNSR (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56.13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56.12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..9 + 10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LTGK + WTNDLG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NMTIGAVNSR (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66.20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66.20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SLTGKWTNDLG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NMTIGAVNSR (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4.23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4.21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..9 + 10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K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SLTGK + WTNDLG</w:t>
            </w: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NMTIGAVNSR (Ox)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7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67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...INIFTRLRTQKE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PLHGTQNTINKR</w:t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CA-QTVAR</w:t>
            </w:r>
          </w:p>
        </w:tc>
      </w:tr>
      <w:tr>
        <w:trPr>
          <w:trHeight w:val="222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4.39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4.39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3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CA-QTVARK</w:t>
            </w:r>
          </w:p>
        </w:tc>
      </w:tr>
      <w:tr>
        <w:trPr>
          <w:trHeight w:val="222" w:hRule="atLeast"/>
        </w:trPr>
        <w:tc>
          <w:tcPr>
            <w:tcW w:w="8475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quence coverage 87% (missing residues 72-87, including Cys8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207"/>
        <w:gridCol w:w="1260"/>
        <w:gridCol w:w="1260"/>
        <w:gridCol w:w="1080"/>
        <w:gridCol w:w="3420"/>
      </w:tblGrid>
      <w:tr>
        <w:trPr>
          <w:trHeight w:val="222" w:hRule="atLeast"/>
        </w:trPr>
        <w:tc>
          <w:tcPr>
            <w:tcW w:w="271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  <w:t>Avd(S16C)+maleimid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out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xperiment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heoretical (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eviation (pp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om...t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quence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4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.43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RTQKE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8.44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...100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MWLLR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3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8.52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...122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VGINIFTR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4.54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24.70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...71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QPTFGFTVNWK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.72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2.73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1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TR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3.8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6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SPLHGTQNTINKR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9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1.98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45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ATSNEIK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21.7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SPLHGTQNTINK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77.80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..59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FTGTYITAVT...PLHGTQNTINKR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0.57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0.56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..9 + 72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SLTGK + FSESTTVFTGQCFIDRNGKEVLK (Ox)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68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18.67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...128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SVNDIGDDWKA...INIFTRLRTQKE</w:t>
            </w:r>
          </w:p>
        </w:tc>
      </w:tr>
      <w:tr>
        <w:trPr>
          <w:trHeight w:val="222" w:hRule="atLeast"/>
        </w:trPr>
        <w:tc>
          <w:tcPr>
            <w:tcW w:w="14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38.66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38.66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..9 + 72...94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CSLTGK + FSESTTVFTGQCFIDRNGKEVLK (Ox)</w:t>
            </w:r>
          </w:p>
        </w:tc>
      </w:tr>
      <w:tr>
        <w:trPr>
          <w:trHeight w:val="222" w:hRule="atLeast"/>
        </w:trPr>
        <w:tc>
          <w:tcPr>
            <w:tcW w:w="3975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ptides identified with modifications: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  <w:tr>
        <w:trPr>
          <w:trHeight w:val="222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77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.29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3...2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CA-QTVAR</w:t>
            </w:r>
          </w:p>
        </w:tc>
      </w:tr>
      <w:tr>
        <w:trPr>
          <w:trHeight w:val="222" w:hRule="atLeast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947.8630</w:t>
            </w:r>
          </w:p>
        </w:tc>
        <w:tc>
          <w:tcPr>
            <w:tcW w:w="146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947.85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10...26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  <w:t>WTNDLG</w:t>
            </w:r>
            <w:r>
              <w:rPr>
                <w:b/>
                <w:bCs/>
                <w:color w:val="FF0000"/>
                <w:sz w:val="14"/>
                <w:szCs w:val="14"/>
                <w:u w:val="single"/>
              </w:rPr>
              <w:t>C</w:t>
            </w:r>
            <w:r>
              <w:rPr>
                <w:color w:val="FF0000"/>
                <w:sz w:val="14"/>
                <w:szCs w:val="14"/>
              </w:rPr>
              <w:t xml:space="preserve">NMTIGAVNSR + </w:t>
            </w:r>
            <w:r>
              <w:rPr>
                <w:b/>
                <w:bCs/>
                <w:color w:val="FF0000"/>
                <w:sz w:val="14"/>
                <w:szCs w:val="14"/>
                <w:u w:val="single"/>
              </w:rPr>
              <w:t>maleimide</w:t>
            </w:r>
          </w:p>
        </w:tc>
      </w:tr>
      <w:tr>
        <w:trPr>
          <w:trHeight w:val="222" w:hRule="atLeast"/>
        </w:trPr>
        <w:tc>
          <w:tcPr>
            <w:tcW w:w="2715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quence coverage 100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</w:tr>
    </w:tbl>
    <w:p>
      <w:pPr>
        <w:pStyle w:val="Kuvanotsikko"/>
        <w:spacing w:before="120" w:after="12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Kappaleenoletusfontti">
    <w:name w:val="Kappaleen oletusfontti"/>
    <w:qFormat/>
    <w:rPr/>
  </w:style>
  <w:style w:type="character" w:styleId="LineNumbering">
    <w:name w:val="Line Number"/>
    <w:basedOn w:val="Kappaleenoletusfontti"/>
    <w:rPr/>
  </w:style>
  <w:style w:type="character" w:styleId="Spelle">
    <w:name w:val="spelle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9:44:00Z</dcterms:created>
  <dc:creator>Hytonen</dc:creator>
  <dc:description/>
  <cp:keywords/>
  <dc:language>en-US</dc:language>
  <cp:lastModifiedBy>Hytonen</cp:lastModifiedBy>
  <cp:lastPrinted>2010-12-14T15:45:00Z</cp:lastPrinted>
  <dcterms:modified xsi:type="dcterms:W3CDTF">2011-01-08T19:45:00Z</dcterms:modified>
  <cp:revision>3</cp:revision>
  <dc:subject/>
  <dc:title>Supporting Information</dc:title>
</cp:coreProperties>
</file>